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726" w:rsidRPr="009B77BE" w:rsidRDefault="002B2726" w:rsidP="009B77BE">
      <w:pPr>
        <w:spacing w:before="40" w:after="40" w:line="240" w:lineRule="auto"/>
        <w:rPr>
          <w:rFonts w:ascii="Times New Roman" w:hAnsi="Times New Roman"/>
          <w:b/>
          <w:sz w:val="24"/>
          <w:szCs w:val="24"/>
        </w:rPr>
      </w:pPr>
      <w:r w:rsidRPr="009B77BE">
        <w:rPr>
          <w:rFonts w:ascii="Times New Roman" w:hAnsi="Times New Roman"/>
          <w:b/>
          <w:sz w:val="24"/>
          <w:szCs w:val="24"/>
        </w:rPr>
        <w:t>Table 2: Results of backward integration exercise</w:t>
      </w:r>
    </w:p>
    <w:p w:rsidR="002B2726" w:rsidRPr="009B77BE" w:rsidRDefault="002B2726" w:rsidP="009B77BE">
      <w:pPr>
        <w:spacing w:before="40" w:after="4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6"/>
        <w:gridCol w:w="2136"/>
        <w:gridCol w:w="5308"/>
        <w:gridCol w:w="2754"/>
      </w:tblGrid>
      <w:tr w:rsidR="002B2726" w:rsidRPr="009B77BE" w:rsidTr="00311BD2"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42E" w:rsidRDefault="002B2726" w:rsidP="00A4342E">
            <w:pPr>
              <w:spacing w:before="40" w:after="40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9B77BE">
              <w:rPr>
                <w:rFonts w:ascii="Times New Roman" w:hAnsi="Times New Roman"/>
                <w:b/>
                <w:sz w:val="24"/>
                <w:szCs w:val="24"/>
              </w:rPr>
              <w:t>Dom</w:t>
            </w:r>
            <w:bookmarkStart w:id="0" w:name="_GoBack"/>
            <w:bookmarkEnd w:id="0"/>
            <w:r w:rsidRPr="009B77BE">
              <w:rPr>
                <w:rFonts w:ascii="Times New Roman" w:hAnsi="Times New Roman"/>
                <w:b/>
                <w:sz w:val="24"/>
                <w:szCs w:val="24"/>
              </w:rPr>
              <w:t>ain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sz w:val="24"/>
                <w:szCs w:val="24"/>
              </w:rPr>
              <w:t>Question numb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umber of people out of </w:t>
            </w:r>
            <w:r w:rsidR="00311BD2">
              <w:rPr>
                <w:rFonts w:ascii="Times New Roman" w:hAnsi="Times New Roman"/>
                <w:b/>
                <w:sz w:val="24"/>
                <w:szCs w:val="24"/>
              </w:rPr>
              <w:t>five</w:t>
            </w:r>
            <w:r w:rsidR="002B2726" w:rsidRPr="009B77BE">
              <w:rPr>
                <w:rFonts w:ascii="Times New Roman" w:hAnsi="Times New Roman"/>
                <w:b/>
                <w:sz w:val="24"/>
                <w:szCs w:val="24"/>
              </w:rPr>
              <w:t xml:space="preserve"> who correctly identified the intended domain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sz w:val="24"/>
                <w:szCs w:val="24"/>
              </w:rPr>
              <w:t>Overall score for the domain</w:t>
            </w:r>
          </w:p>
        </w:tc>
      </w:tr>
      <w:tr w:rsidR="002B2726" w:rsidRPr="009B77BE" w:rsidTr="00311BD2">
        <w:tc>
          <w:tcPr>
            <w:tcW w:w="36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Action plannin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3652" w:type="dxa"/>
            <w:gridSpan w:val="2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Beliefs about capabilities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  <w:r w:rsidR="002B2726" w:rsidRPr="009B77BE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C834BC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3652" w:type="dxa"/>
            <w:gridSpan w:val="2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Beliefs about consequences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50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Emotion</w:t>
            </w: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9B77BE" w:rsidRPr="009B77BE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77BE" w:rsidRPr="009B77BE" w:rsidTr="00311BD2">
        <w:tc>
          <w:tcPr>
            <w:tcW w:w="8046" w:type="dxa"/>
            <w:gridSpan w:val="3"/>
            <w:shd w:val="clear" w:color="auto" w:fill="auto"/>
          </w:tcPr>
          <w:p w:rsidR="009B77BE" w:rsidRPr="009B77BE" w:rsidRDefault="009B77BE" w:rsidP="009B77BE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Environmental context and resources</w:t>
            </w:r>
          </w:p>
        </w:tc>
        <w:tc>
          <w:tcPr>
            <w:tcW w:w="2280" w:type="dxa"/>
            <w:shd w:val="clear" w:color="auto" w:fill="auto"/>
          </w:tcPr>
          <w:p w:rsidR="009B77BE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80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77BE" w:rsidRPr="009B77BE" w:rsidTr="00311BD2">
        <w:tc>
          <w:tcPr>
            <w:tcW w:w="1884" w:type="dxa"/>
            <w:shd w:val="clear" w:color="auto" w:fill="auto"/>
          </w:tcPr>
          <w:p w:rsidR="009B77BE" w:rsidRPr="009B77BE" w:rsidRDefault="009B77BE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9B77BE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394" w:type="dxa"/>
            <w:shd w:val="clear" w:color="auto" w:fill="auto"/>
          </w:tcPr>
          <w:p w:rsidR="009B77BE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9B77BE" w:rsidRPr="009B77BE" w:rsidRDefault="009B77BE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2B2726" w:rsidRPr="009B77BE" w:rsidRDefault="00323826" w:rsidP="00323826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188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394" w:type="dxa"/>
            <w:shd w:val="clear" w:color="auto" w:fill="auto"/>
          </w:tcPr>
          <w:p w:rsidR="00AF4CE6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8046" w:type="dxa"/>
            <w:gridSpan w:val="3"/>
            <w:shd w:val="clear" w:color="auto" w:fill="auto"/>
          </w:tcPr>
          <w:p w:rsidR="00AF4CE6" w:rsidRPr="009B77BE" w:rsidRDefault="00AF4CE6" w:rsidP="00AF4CE6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Memory, attention</w:t>
            </w:r>
            <w:r w:rsidR="00311BD2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decision processes</w:t>
            </w:r>
          </w:p>
        </w:tc>
        <w:tc>
          <w:tcPr>
            <w:tcW w:w="2280" w:type="dxa"/>
            <w:shd w:val="clear" w:color="auto" w:fill="auto"/>
          </w:tcPr>
          <w:p w:rsidR="00AF4CE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="00AF4CE6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3238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188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394" w:type="dxa"/>
            <w:shd w:val="clear" w:color="auto" w:fill="auto"/>
          </w:tcPr>
          <w:p w:rsid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80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3652" w:type="dxa"/>
            <w:gridSpan w:val="2"/>
            <w:shd w:val="clear" w:color="auto" w:fill="auto"/>
          </w:tcPr>
          <w:p w:rsidR="00AF4CE6" w:rsidRPr="009B77BE" w:rsidRDefault="00AF4CE6" w:rsidP="00AF4CE6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Motivation and goals</w:t>
            </w:r>
          </w:p>
        </w:tc>
        <w:tc>
          <w:tcPr>
            <w:tcW w:w="439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3652" w:type="dxa"/>
            <w:gridSpan w:val="2"/>
            <w:shd w:val="clear" w:color="auto" w:fill="auto"/>
          </w:tcPr>
          <w:p w:rsidR="00AF4CE6" w:rsidRPr="009B77BE" w:rsidRDefault="00AF4CE6" w:rsidP="00AF4CE6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Professional role</w:t>
            </w:r>
          </w:p>
        </w:tc>
        <w:tc>
          <w:tcPr>
            <w:tcW w:w="439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188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394" w:type="dxa"/>
            <w:shd w:val="clear" w:color="auto" w:fill="auto"/>
          </w:tcPr>
          <w:p w:rsidR="00AF4CE6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Skills</w:t>
            </w:r>
          </w:p>
        </w:tc>
        <w:tc>
          <w:tcPr>
            <w:tcW w:w="1768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2B2726" w:rsidRPr="009B77BE" w:rsidRDefault="00A25E19" w:rsidP="00A25E19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188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394" w:type="dxa"/>
            <w:shd w:val="clear" w:color="auto" w:fill="auto"/>
          </w:tcPr>
          <w:p w:rsidR="00AF4CE6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3652" w:type="dxa"/>
            <w:gridSpan w:val="2"/>
            <w:shd w:val="clear" w:color="auto" w:fill="auto"/>
          </w:tcPr>
          <w:p w:rsidR="00AF4CE6" w:rsidRPr="009B77BE" w:rsidRDefault="00AF4CE6" w:rsidP="00AF4CE6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9B77BE">
              <w:rPr>
                <w:rFonts w:ascii="Times New Roman" w:hAnsi="Times New Roman"/>
                <w:b/>
                <w:bCs/>
                <w:sz w:val="24"/>
                <w:szCs w:val="24"/>
              </w:rPr>
              <w:t>Social influences</w:t>
            </w:r>
          </w:p>
        </w:tc>
        <w:tc>
          <w:tcPr>
            <w:tcW w:w="4394" w:type="dxa"/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:rsidR="00AF4CE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  <w:r w:rsidR="00AF4CE6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2726" w:rsidRPr="009B77BE" w:rsidTr="00311BD2">
        <w:tc>
          <w:tcPr>
            <w:tcW w:w="1884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2B2726" w:rsidRP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CE6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394" w:type="dxa"/>
            <w:shd w:val="clear" w:color="auto" w:fill="auto"/>
          </w:tcPr>
          <w:p w:rsidR="002B2726" w:rsidRPr="009B77BE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shd w:val="clear" w:color="auto" w:fill="auto"/>
          </w:tcPr>
          <w:p w:rsidR="002B2726" w:rsidRPr="009B77BE" w:rsidRDefault="002B272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4CE6" w:rsidRPr="009B77BE" w:rsidTr="00311BD2"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</w:tcPr>
          <w:p w:rsidR="00AF4CE6" w:rsidRPr="009B77BE" w:rsidRDefault="00AF4CE6" w:rsidP="009B77BE">
            <w:pPr>
              <w:spacing w:before="40" w:after="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:rsidR="00AF4CE6" w:rsidRPr="00AF4CE6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CE6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AF4CE6" w:rsidRDefault="00A25E19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:rsidR="00AF4CE6" w:rsidRPr="009B77BE" w:rsidRDefault="00AF4CE6" w:rsidP="009B77BE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D75A1" w:rsidRPr="009B77BE" w:rsidRDefault="004D75A1" w:rsidP="009B77BE">
      <w:pPr>
        <w:spacing w:before="40" w:after="40" w:line="240" w:lineRule="auto"/>
        <w:rPr>
          <w:rFonts w:ascii="Times New Roman" w:hAnsi="Times New Roman"/>
          <w:sz w:val="24"/>
          <w:szCs w:val="24"/>
        </w:rPr>
      </w:pPr>
    </w:p>
    <w:sectPr w:rsidR="004D75A1" w:rsidRPr="009B77BE" w:rsidSect="00E724C5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2B2726"/>
    <w:rsid w:val="002B2726"/>
    <w:rsid w:val="00311BD2"/>
    <w:rsid w:val="00323826"/>
    <w:rsid w:val="004D75A1"/>
    <w:rsid w:val="00575B97"/>
    <w:rsid w:val="005808FB"/>
    <w:rsid w:val="00623C51"/>
    <w:rsid w:val="006B35F7"/>
    <w:rsid w:val="006C2424"/>
    <w:rsid w:val="007E3504"/>
    <w:rsid w:val="00934B4F"/>
    <w:rsid w:val="009431A2"/>
    <w:rsid w:val="009B77BE"/>
    <w:rsid w:val="00A25E19"/>
    <w:rsid w:val="00A4342E"/>
    <w:rsid w:val="00AA494D"/>
    <w:rsid w:val="00AF4CE6"/>
    <w:rsid w:val="00B72332"/>
    <w:rsid w:val="00C00F20"/>
    <w:rsid w:val="00C834BC"/>
    <w:rsid w:val="00E724C5"/>
    <w:rsid w:val="00F33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7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D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72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D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Falko Sniehotta</cp:lastModifiedBy>
  <cp:revision>2</cp:revision>
  <dcterms:created xsi:type="dcterms:W3CDTF">2012-01-13T14:47:00Z</dcterms:created>
  <dcterms:modified xsi:type="dcterms:W3CDTF">2012-01-13T14:47:00Z</dcterms:modified>
</cp:coreProperties>
</file>